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3E21C" w14:textId="259443AE" w:rsidR="005D4E08" w:rsidRPr="00E51612" w:rsidRDefault="00E51612" w:rsidP="00446BFC">
      <w:pPr>
        <w:jc w:val="center"/>
        <w:rPr>
          <w:b/>
        </w:rPr>
      </w:pPr>
      <w:proofErr w:type="gramStart"/>
      <w:r w:rsidRPr="00E51612">
        <w:rPr>
          <w:b/>
        </w:rPr>
        <w:t>Supplementary Table 6.</w:t>
      </w:r>
      <w:proofErr w:type="gramEnd"/>
      <w:r w:rsidRPr="00E51612">
        <w:rPr>
          <w:b/>
        </w:rPr>
        <w:t xml:space="preserve"> </w:t>
      </w:r>
      <w:r>
        <w:rPr>
          <w:b/>
        </w:rPr>
        <w:t>Gene cluster encoding a m</w:t>
      </w:r>
      <w:r w:rsidRPr="00E51612">
        <w:rPr>
          <w:b/>
        </w:rPr>
        <w:t xml:space="preserve">ultiheme cytochrome </w:t>
      </w:r>
      <w:r w:rsidRPr="00E51612">
        <w:rPr>
          <w:b/>
          <w:i/>
        </w:rPr>
        <w:t>c</w:t>
      </w:r>
      <w:r>
        <w:rPr>
          <w:b/>
        </w:rPr>
        <w:t xml:space="preserve">, an </w:t>
      </w:r>
      <w:r w:rsidRPr="00E51612">
        <w:rPr>
          <w:b/>
        </w:rPr>
        <w:t xml:space="preserve">inner membrane protein </w:t>
      </w:r>
      <w:r w:rsidR="000B6807">
        <w:rPr>
          <w:b/>
        </w:rPr>
        <w:t>with</w:t>
      </w:r>
      <w:r>
        <w:rPr>
          <w:b/>
        </w:rPr>
        <w:t xml:space="preserve"> two conserved HX</w:t>
      </w:r>
      <w:r>
        <w:rPr>
          <w:b/>
        </w:rPr>
        <w:softHyphen/>
      </w:r>
      <w:r>
        <w:rPr>
          <w:b/>
          <w:vertAlign w:val="subscript"/>
        </w:rPr>
        <w:t>13</w:t>
      </w:r>
      <w:r w:rsidR="000101F5">
        <w:rPr>
          <w:b/>
        </w:rPr>
        <w:t>H</w:t>
      </w:r>
      <w:r w:rsidR="000B6807">
        <w:rPr>
          <w:b/>
        </w:rPr>
        <w:t xml:space="preserve"> motifs</w:t>
      </w:r>
      <w:r>
        <w:rPr>
          <w:b/>
        </w:rPr>
        <w:t xml:space="preserve"> and a redox protein, </w:t>
      </w:r>
      <w:r w:rsidR="000B6807">
        <w:rPr>
          <w:b/>
        </w:rPr>
        <w:t xml:space="preserve">but </w:t>
      </w:r>
      <w:r w:rsidRPr="00E51612">
        <w:rPr>
          <w:b/>
        </w:rPr>
        <w:t>without a porin-coding gene in the same cluster</w:t>
      </w:r>
    </w:p>
    <w:p w14:paraId="33B64F26" w14:textId="77777777" w:rsidR="00E51612" w:rsidRDefault="00E51612"/>
    <w:tbl>
      <w:tblPr>
        <w:tblW w:w="12880" w:type="dxa"/>
        <w:tblInd w:w="93" w:type="dxa"/>
        <w:tblLook w:val="04A0" w:firstRow="1" w:lastRow="0" w:firstColumn="1" w:lastColumn="0" w:noHBand="0" w:noVBand="1"/>
      </w:tblPr>
      <w:tblGrid>
        <w:gridCol w:w="1139"/>
        <w:gridCol w:w="3138"/>
        <w:gridCol w:w="1139"/>
        <w:gridCol w:w="640"/>
        <w:gridCol w:w="660"/>
        <w:gridCol w:w="680"/>
        <w:gridCol w:w="1140"/>
        <w:gridCol w:w="640"/>
        <w:gridCol w:w="1021"/>
        <w:gridCol w:w="970"/>
        <w:gridCol w:w="1200"/>
        <w:gridCol w:w="716"/>
      </w:tblGrid>
      <w:tr w:rsidR="00E51612" w:rsidRPr="00E51612" w14:paraId="5526E3BD" w14:textId="77777777" w:rsidTr="00E51612">
        <w:trPr>
          <w:trHeight w:val="280"/>
        </w:trPr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bottom"/>
            <w:hideMark/>
          </w:tcPr>
          <w:p w14:paraId="74072BC2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5161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ome ID</w:t>
            </w:r>
          </w:p>
        </w:tc>
        <w:tc>
          <w:tcPr>
            <w:tcW w:w="314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auto"/>
            <w:noWrap/>
            <w:vAlign w:val="bottom"/>
            <w:hideMark/>
          </w:tcPr>
          <w:p w14:paraId="5226B234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5161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ome Name</w:t>
            </w:r>
          </w:p>
        </w:tc>
        <w:tc>
          <w:tcPr>
            <w:tcW w:w="312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18F5121" w14:textId="2553883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Multiheme cytochrome </w:t>
            </w:r>
            <w:r w:rsidRPr="00E5161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2"/>
                <w:szCs w:val="22"/>
              </w:rPr>
              <w:t>c</w:t>
            </w:r>
          </w:p>
        </w:tc>
        <w:tc>
          <w:tcPr>
            <w:tcW w:w="3640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62282977" w14:textId="2D7F1A14" w:rsidR="00E51612" w:rsidRPr="00E51612" w:rsidRDefault="000B6807" w:rsidP="00E5161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nner membrane protein</w:t>
            </w:r>
          </w:p>
        </w:tc>
        <w:tc>
          <w:tcPr>
            <w:tcW w:w="1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9CBA933" w14:textId="1AF206A5" w:rsidR="00E51612" w:rsidRPr="00E51612" w:rsidRDefault="0045017D" w:rsidP="00E5161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ther r</w:t>
            </w:r>
            <w:r w:rsidR="00E51612" w:rsidRPr="00E5161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dox protein</w:t>
            </w:r>
            <w:bookmarkStart w:id="0" w:name="_GoBack"/>
            <w:bookmarkEnd w:id="0"/>
          </w:p>
        </w:tc>
      </w:tr>
      <w:tr w:rsidR="00E51612" w:rsidRPr="00E51612" w14:paraId="7E9EBE22" w14:textId="77777777" w:rsidTr="00E51612">
        <w:trPr>
          <w:trHeight w:val="112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FBBE2C" w14:textId="77777777" w:rsidR="00E51612" w:rsidRPr="00E51612" w:rsidRDefault="00E51612" w:rsidP="00E51612">
            <w:pPr>
              <w:ind w:left="-93" w:right="-87" w:hanging="93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BB8923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8AD73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2F549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ngth (</w:t>
            </w:r>
            <w:proofErr w:type="spellStart"/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a</w:t>
            </w:r>
            <w:proofErr w:type="spellEnd"/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8C990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me-binding sit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95D34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ngth (</w:t>
            </w:r>
            <w:proofErr w:type="spellStart"/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a</w:t>
            </w:r>
            <w:proofErr w:type="spellEnd"/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 to heme ratio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936BC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58F88" w14:textId="77777777" w:rsidR="00E51612" w:rsidRPr="00E51612" w:rsidRDefault="00E51612" w:rsidP="00E51612">
            <w:pPr>
              <w:ind w:left="-14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ngth (</w:t>
            </w:r>
            <w:proofErr w:type="spellStart"/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a</w:t>
            </w:r>
            <w:proofErr w:type="spellEnd"/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027F4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dicted trans-membrane heli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9836C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wo conserved HX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 motif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3A086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209CC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ngth (</w:t>
            </w:r>
            <w:proofErr w:type="spellStart"/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a</w:t>
            </w:r>
            <w:proofErr w:type="spellEnd"/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51612" w:rsidRPr="00E51612" w14:paraId="40A78B6A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F11531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9292555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C6AF92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radyrhizobium japonicum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6BC6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93918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6EF6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99A6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5DAF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B706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93918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40B7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76A8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047D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1A2F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50B3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51612" w:rsidRPr="00E51612" w14:paraId="3E3023FF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9C37AC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9292555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10C8CE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radyrhizobium japonicum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6279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93919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9B6B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1B15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BD8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07CB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93919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C6FE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ECB7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1ECA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2451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93919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17DD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8</w:t>
            </w:r>
          </w:p>
        </w:tc>
      </w:tr>
      <w:tr w:rsidR="00E51612" w:rsidRPr="00E51612" w14:paraId="26906A8C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E1B5A4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546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0243C6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radyrhizobium japonicum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8p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CBB0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8829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E0BB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057B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0538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1567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8829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E503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80B3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405A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70C5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8829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18A0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7</w:t>
            </w:r>
          </w:p>
        </w:tc>
      </w:tr>
      <w:tr w:rsidR="00E51612" w:rsidRPr="00E51612" w14:paraId="07966A4E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544E16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546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445192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radyrhizobium japonicum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8p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34FE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8830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BDED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1C24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7242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3E71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8830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678A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07F3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E7EB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F8C3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3B3D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51612" w:rsidRPr="00E51612" w14:paraId="6A529F06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78EF54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545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823DD0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radyrhizobium japonicum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s5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154C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8754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026B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755F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A7AF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CD2C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8754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00B5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CC90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7B9D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24EF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91B5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51612" w:rsidRPr="00E51612" w14:paraId="2DA6849C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AB93F3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545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57CB43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radyrhizobium japonicum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s5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9818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876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8085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6A2C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FD90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6684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876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8A54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9114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A0EF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9D41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876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BBCD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7</w:t>
            </w:r>
          </w:p>
        </w:tc>
      </w:tr>
      <w:tr w:rsidR="00E51612" w:rsidRPr="00E51612" w14:paraId="2FC9CD0D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3A260B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2555153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D257E1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hodopseudomonas palustris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IE-1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0B16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27109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153F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EBF4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AFDC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3195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2710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16D7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2C0B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783D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98A0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2710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EB26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2</w:t>
            </w:r>
          </w:p>
        </w:tc>
      </w:tr>
      <w:tr w:rsidR="00E51612" w:rsidRPr="00E51612" w14:paraId="2A67035F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CC2C32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8768215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C872C4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Dechloromonas </w:t>
            </w:r>
            <w:proofErr w:type="spellStart"/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gitata</w:t>
            </w:r>
            <w:proofErr w:type="spellEnd"/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s5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76FC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92376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7AB7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77CD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CB98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362C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92376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196A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D2C6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B28D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7CAC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92376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CE31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5</w:t>
            </w:r>
          </w:p>
        </w:tc>
      </w:tr>
      <w:tr w:rsidR="00E51612" w:rsidRPr="00E51612" w14:paraId="4DFCE96E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F9179F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8028028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0C0CE0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allionella capsiferriformans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S-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A63E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81483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938E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922A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3E75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E93D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81483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C817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E8CF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077F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52C1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81483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1C2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4</w:t>
            </w:r>
          </w:p>
        </w:tc>
      </w:tr>
      <w:tr w:rsidR="00E51612" w:rsidRPr="00E51612" w14:paraId="248D4170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940583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8028028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A469A7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allionella capsiferriformans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S-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F746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81491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F679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42B8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609D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4F2F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81491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AA80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9D9B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2A7D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B576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8149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1E3F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6</w:t>
            </w:r>
          </w:p>
        </w:tc>
      </w:tr>
      <w:tr w:rsidR="00E51612" w:rsidRPr="00E51612" w14:paraId="41671E72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142467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4867016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C55E88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allionella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SCGC AAA018-N21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5C74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48854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7D5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F156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4CEE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1462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48854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F036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FDCB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14BB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4EC9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48854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2A71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5</w:t>
            </w:r>
          </w:p>
        </w:tc>
      </w:tr>
      <w:tr w:rsidR="00E51612" w:rsidRPr="00E51612" w14:paraId="1AC0AA8A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07DCBF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5956535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AC635A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allionellaceae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in NDFO enrichment 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56FA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60814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8225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B0AA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40E7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9AEA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60814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0F1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CE4A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CFD3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B935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60814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DAEF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5</w:t>
            </w:r>
          </w:p>
        </w:tc>
      </w:tr>
      <w:tr w:rsidR="00E51612" w:rsidRPr="00E51612" w14:paraId="3917E4C6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5B2DF3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5956535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FEAE81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allionellaceae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in NDFO enrichment 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3BA4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60832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E5EF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E196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F036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34B7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60832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15F0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80A3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CF25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A7CA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D910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51612" w:rsidRPr="00E51612" w14:paraId="344A34F1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B04EFA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1522635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D2BEDC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Leptothrix cholodnii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-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E94B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16638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C73F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B666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19EE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A61D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16638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7A88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7EA2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F4C6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4DBB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16638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FE3D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2</w:t>
            </w:r>
          </w:p>
        </w:tc>
      </w:tr>
      <w:tr w:rsidR="00E51612" w:rsidRPr="00E51612" w14:paraId="63DCA6C3" w14:textId="77777777" w:rsidTr="0025749F">
        <w:trPr>
          <w:trHeight w:val="281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DDBFAB" w14:textId="77777777" w:rsidR="00E51612" w:rsidRPr="00E51612" w:rsidRDefault="00E51612" w:rsidP="00E51612">
            <w:pPr>
              <w:ind w:right="-87" w:hanging="9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8341060</w:t>
            </w:r>
          </w:p>
        </w:tc>
        <w:tc>
          <w:tcPr>
            <w:tcW w:w="31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ECCD9" w14:textId="77777777" w:rsidR="00E51612" w:rsidRPr="00E51612" w:rsidRDefault="00E51612" w:rsidP="00E51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749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hlorobium ferrooxidans</w:t>
            </w: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SM 13031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596D8" w14:textId="77777777" w:rsidR="00E51612" w:rsidRPr="00E51612" w:rsidRDefault="00E51612" w:rsidP="00E51612">
            <w:pPr>
              <w:ind w:left="-114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92057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8B987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260D0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CD46" w14:textId="77777777" w:rsidR="00E51612" w:rsidRPr="00E51612" w:rsidRDefault="00E51612" w:rsidP="00E51612">
            <w:pPr>
              <w:ind w:left="-11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7DBBC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92057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84F3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A4D53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241E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7913B" w14:textId="77777777" w:rsidR="00E51612" w:rsidRPr="00E51612" w:rsidRDefault="00E51612" w:rsidP="00E5161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B417F" w14:textId="77777777" w:rsidR="00E51612" w:rsidRPr="00E51612" w:rsidRDefault="00E51612" w:rsidP="00E51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16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2F669F9" w14:textId="77777777" w:rsidR="00E51612" w:rsidRDefault="00E51612"/>
    <w:sectPr w:rsidR="00E51612" w:rsidSect="00E516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612"/>
    <w:rsid w:val="000101F5"/>
    <w:rsid w:val="000B6807"/>
    <w:rsid w:val="0025749F"/>
    <w:rsid w:val="00446BFC"/>
    <w:rsid w:val="0045017D"/>
    <w:rsid w:val="005D4E08"/>
    <w:rsid w:val="006E4304"/>
    <w:rsid w:val="00E5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435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6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6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6.DOCX</TitleName>
  </documentManagement>
</p:properties>
</file>

<file path=customXml/itemProps1.xml><?xml version="1.0" encoding="utf-8"?>
<ds:datastoreItem xmlns:ds="http://schemas.openxmlformats.org/officeDocument/2006/customXml" ds:itemID="{C80EE26F-14AC-4003-894A-7736C8A776AF}"/>
</file>

<file path=customXml/itemProps2.xml><?xml version="1.0" encoding="utf-8"?>
<ds:datastoreItem xmlns:ds="http://schemas.openxmlformats.org/officeDocument/2006/customXml" ds:itemID="{3434B0B7-C605-43D4-9FDD-BC784F6B7E80}"/>
</file>

<file path=customXml/itemProps3.xml><?xml version="1.0" encoding="utf-8"?>
<ds:datastoreItem xmlns:ds="http://schemas.openxmlformats.org/officeDocument/2006/customXml" ds:itemID="{F0981F57-0ED1-48EF-809A-C50116277E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84</Words>
  <Characters>1624</Characters>
  <Application>Microsoft Macintosh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mei He</dc:creator>
  <cp:keywords/>
  <dc:description/>
  <cp:lastModifiedBy>Shaomei He</cp:lastModifiedBy>
  <cp:revision>7</cp:revision>
  <dcterms:created xsi:type="dcterms:W3CDTF">2017-07-06T21:15:00Z</dcterms:created>
  <dcterms:modified xsi:type="dcterms:W3CDTF">2017-07-14T00:14:00Z</dcterms:modified>
</cp:coreProperties>
</file>